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03C39" w14:textId="77777777" w:rsidR="00D17189" w:rsidRDefault="00D17189" w:rsidP="00D1718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Hlk28993305"/>
      <w:bookmarkEnd w:id="0"/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4FB62E4" wp14:editId="72EAA41B">
            <wp:extent cx="4381500" cy="7539748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98" cy="7621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5C51D" w14:textId="757C2CC6" w:rsidR="00D17189" w:rsidRPr="002D5F13" w:rsidRDefault="00D17189" w:rsidP="00D1718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D5F1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</w:t>
      </w:r>
      <w:r w:rsidRPr="002D5F1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lternative flux modes of the Calvin-Benson cycle with different dephosphorylating enzyme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) Traditional flux mode of the Calvin-Benson cycle with flux through both fructose-6-phosphatase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BPa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</w:t>
      </w:r>
      <w:r w:rsidRPr="00522DD6">
        <w:rPr>
          <w:rFonts w:ascii="Times New Roman" w:eastAsia="Times New Roman" w:hAnsi="Times New Roman" w:cs="Times New Roman"/>
          <w:color w:val="000000"/>
          <w:sz w:val="24"/>
          <w:szCs w:val="24"/>
        </w:rPr>
        <w:t>sedoheptulose-1,7-bisphosphat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BPa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(b) an alternative flux mode predicted during stomatal opening in guard cell with </w:t>
      </w:r>
      <w:r w:rsidRPr="00522DD6">
        <w:rPr>
          <w:rFonts w:ascii="Times New Roman" w:eastAsia="Times New Roman" w:hAnsi="Times New Roman" w:cs="Times New Roman"/>
          <w:color w:val="000000"/>
          <w:sz w:val="24"/>
          <w:szCs w:val="24"/>
        </w:rPr>
        <w:t>diphosphate—fructose-6-phosphate 1-phosphotransferase (PFP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the sole dephosphorylating enzy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(c) a hypothetical flux mode wit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BPa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the sole dephosphorylating enzyme.</w:t>
      </w:r>
      <w:bookmarkStart w:id="1" w:name="_GoBack"/>
      <w:bookmarkEnd w:id="1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gre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rows represent reactions with different fluxes betwee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lux modes. The number besides the arrow denotes the relative flux of the reaction. Metabolite abbreviations: </w:t>
      </w:r>
      <w:r w:rsidRPr="008C0F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GA, 3-phosphoglycerate; BPGA, glycerate 1,3-bisphosphate; GAP, glyceraldehyde 3-phosphate; DHAP, dihydroxyacetone phosphate; FBP, fructose 1,6-bisphosphate; F6P, fructose 6-phosphate; E4P, erythrose 4-phosphate; SBP, sedoheptulose-1,7-bisphosphate; S7P, </w:t>
      </w:r>
      <w:proofErr w:type="spellStart"/>
      <w:r w:rsidRPr="008C0F48">
        <w:rPr>
          <w:rFonts w:ascii="Times New Roman" w:eastAsia="Times New Roman" w:hAnsi="Times New Roman" w:cs="Times New Roman"/>
          <w:color w:val="000000"/>
          <w:sz w:val="24"/>
          <w:szCs w:val="24"/>
        </w:rPr>
        <w:t>sedoheptulose</w:t>
      </w:r>
      <w:proofErr w:type="spellEnd"/>
      <w:r w:rsidRPr="008C0F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7-phosphate; R5P, ribose 5-phosphate; X5P, xylulose 5-phosphate; Ru5P, ribulose 5-phosphate; RuBP, ribulose 1,5-bisphosph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 G6P, glucose 6-phosph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318116C" w14:textId="4186FF1D" w:rsidR="00A849A0" w:rsidRPr="00D17189" w:rsidRDefault="00D17189" w:rsidP="00D17189"/>
    <w:sectPr w:rsidR="00A849A0" w:rsidRPr="00D17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89"/>
    <w:rsid w:val="00B40DA4"/>
    <w:rsid w:val="00D17189"/>
    <w:rsid w:val="00D4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F2AA6"/>
  <w15:chartTrackingRefBased/>
  <w15:docId w15:val="{EB555ADC-A0A5-4905-811B-E8E4783FB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189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7189"/>
    <w:pPr>
      <w:spacing w:after="0" w:line="240" w:lineRule="auto"/>
    </w:pPr>
    <w:rPr>
      <w:rFonts w:ascii="Segoe UI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1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Cheung</dc:creator>
  <cp:keywords/>
  <dc:description/>
  <cp:lastModifiedBy>Maurice Cheung</cp:lastModifiedBy>
  <cp:revision>1</cp:revision>
  <dcterms:created xsi:type="dcterms:W3CDTF">2020-01-04T01:18:00Z</dcterms:created>
  <dcterms:modified xsi:type="dcterms:W3CDTF">2020-01-04T01:23:00Z</dcterms:modified>
</cp:coreProperties>
</file>